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28484" w14:textId="2034501D" w:rsidR="00023E4A" w:rsidRPr="002D13DE" w:rsidRDefault="000538E5" w:rsidP="00023E4A">
      <w:pPr>
        <w:pStyle w:val="2"/>
        <w:widowControl/>
        <w:rPr>
          <w:rFonts w:ascii="Times New Roman" w:eastAsia="DengXian" w:hAnsi="Times New Roman" w:cs="Times New Roman"/>
        </w:rPr>
      </w:pPr>
      <w:r w:rsidRPr="000538E5">
        <w:rPr>
          <w:rFonts w:ascii="Times New Roman" w:eastAsia="DengXian" w:hAnsi="Times New Roman" w:cs="Times New Roman"/>
          <w:sz w:val="24"/>
          <w:szCs w:val="24"/>
        </w:rPr>
        <w:t>Supplementary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023E4A" w:rsidRPr="002D13DE">
        <w:rPr>
          <w:rFonts w:ascii="Times New Roman" w:eastAsia="DengXian" w:hAnsi="Times New Roman" w:cs="Times New Roman"/>
          <w:sz w:val="24"/>
          <w:szCs w:val="24"/>
        </w:rPr>
        <w:t xml:space="preserve">Table </w:t>
      </w:r>
      <w:r w:rsidR="00023E4A" w:rsidRPr="002D13DE">
        <w:rPr>
          <w:rFonts w:ascii="Times New Roman" w:eastAsia="DengXian" w:hAnsi="Times New Roman" w:cs="Times New Roman" w:hint="eastAsia"/>
          <w:sz w:val="24"/>
          <w:szCs w:val="24"/>
        </w:rPr>
        <w:t>1</w:t>
      </w:r>
      <w:r w:rsidR="00023E4A" w:rsidRPr="002D13DE">
        <w:rPr>
          <w:rFonts w:ascii="Times New Roman" w:eastAsia="DengXian" w:hAnsi="Times New Roman" w:cs="Times New Roman"/>
          <w:sz w:val="24"/>
          <w:szCs w:val="24"/>
        </w:rPr>
        <w:t>.</w:t>
      </w:r>
      <w:r w:rsidR="00023E4A" w:rsidRPr="002D13DE">
        <w:rPr>
          <w:rFonts w:ascii="Times New Roman" w:eastAsia="DengXian" w:hAnsi="Times New Roman" w:cs="Times New Roman" w:hint="eastAsia"/>
          <w:b w:val="0"/>
          <w:bCs w:val="0"/>
          <w:sz w:val="24"/>
          <w:szCs w:val="24"/>
        </w:rPr>
        <w:t xml:space="preserve"> Collinearity Diagnostics</w:t>
      </w:r>
      <w:r w:rsidR="00023E4A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 xml:space="preserve"> (</w:t>
      </w:r>
      <w:r w:rsidR="00023E4A" w:rsidRPr="002D13DE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>CMI as a continuous variable</w:t>
      </w:r>
      <w:r w:rsidR="00023E4A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>)</w:t>
      </w:r>
    </w:p>
    <w:tbl>
      <w:tblPr>
        <w:tblW w:w="0" w:type="auto"/>
        <w:tblInd w:w="88" w:type="dxa"/>
        <w:tblLook w:val="04A0" w:firstRow="1" w:lastRow="0" w:firstColumn="1" w:lastColumn="0" w:noHBand="0" w:noVBand="1"/>
      </w:tblPr>
      <w:tblGrid>
        <w:gridCol w:w="3096"/>
        <w:gridCol w:w="1024"/>
      </w:tblGrid>
      <w:tr w:rsidR="00023E4A" w:rsidRPr="002D13DE" w14:paraId="0B49803A" w14:textId="77777777" w:rsidTr="00641EF2">
        <w:trPr>
          <w:trHeight w:val="35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BD28C46" w14:textId="77777777" w:rsidR="00023E4A" w:rsidRPr="002D13DE" w:rsidRDefault="00023E4A" w:rsidP="00641EF2">
            <w:pPr>
              <w:widowControl/>
              <w:jc w:val="left"/>
              <w:textAlignment w:val="center"/>
              <w:rPr>
                <w:rFonts w:eastAsia="DengXian"/>
                <w:bCs/>
                <w:sz w:val="24"/>
                <w:szCs w:val="24"/>
              </w:rPr>
            </w:pPr>
            <w:r w:rsidRPr="002D13DE">
              <w:rPr>
                <w:rFonts w:eastAsia="DengXi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5C4ED7" w14:textId="77777777" w:rsidR="00023E4A" w:rsidRPr="002D13DE" w:rsidRDefault="00023E4A" w:rsidP="00641EF2">
            <w:pPr>
              <w:widowControl/>
              <w:jc w:val="center"/>
              <w:textAlignment w:val="center"/>
              <w:rPr>
                <w:rFonts w:eastAsia="DengXian"/>
                <w:bCs/>
                <w:sz w:val="24"/>
                <w:szCs w:val="24"/>
              </w:rPr>
            </w:pPr>
            <w:r w:rsidRPr="002D13DE">
              <w:rPr>
                <w:rFonts w:eastAsia="DengXian"/>
                <w:bCs/>
                <w:kern w:val="0"/>
                <w:sz w:val="24"/>
                <w:szCs w:val="24"/>
              </w:rPr>
              <w:t>VIF</w:t>
            </w:r>
          </w:p>
        </w:tc>
      </w:tr>
      <w:tr w:rsidR="00023E4A" w:rsidRPr="002D13DE" w14:paraId="18DCD507" w14:textId="77777777" w:rsidTr="00641EF2">
        <w:trPr>
          <w:trHeight w:val="35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C8D6B0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CMI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E0D875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kern w:val="0"/>
                <w:sz w:val="24"/>
                <w:szCs w:val="24"/>
              </w:rPr>
              <w:t>1.1</w:t>
            </w:r>
          </w:p>
        </w:tc>
      </w:tr>
      <w:tr w:rsidR="00023E4A" w:rsidRPr="002D13DE" w14:paraId="09700113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E51CD2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gend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8F95BA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0</w:t>
            </w:r>
          </w:p>
        </w:tc>
      </w:tr>
      <w:tr w:rsidR="00023E4A" w:rsidRPr="002D13DE" w14:paraId="6CA19A2B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E5FD29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a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2DDDC5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2D13DE">
              <w:rPr>
                <w:rFonts w:eastAsia="DengXian" w:hint="eastAsia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6</w:t>
            </w:r>
          </w:p>
        </w:tc>
      </w:tr>
      <w:tr w:rsidR="00023E4A" w:rsidRPr="002D13DE" w14:paraId="7BFB3F1A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A44807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ra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6BF74E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1</w:t>
            </w:r>
          </w:p>
        </w:tc>
      </w:tr>
      <w:tr w:rsidR="00023E4A" w:rsidRPr="002D13DE" w14:paraId="25153D01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0B0CB7E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education leve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7B9523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4</w:t>
            </w:r>
          </w:p>
        </w:tc>
      </w:tr>
      <w:tr w:rsidR="00023E4A" w:rsidRPr="002D13DE" w14:paraId="544EB4B3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D2084F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marital stat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6959A57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3</w:t>
            </w:r>
          </w:p>
        </w:tc>
      </w:tr>
      <w:tr w:rsidR="00023E4A" w:rsidRPr="002D13DE" w14:paraId="36298E38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A772099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PI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2A8B29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4</w:t>
            </w:r>
          </w:p>
        </w:tc>
      </w:tr>
      <w:tr w:rsidR="00023E4A" w:rsidRPr="002D13DE" w14:paraId="0506E6ED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341CA97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BM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05F14D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2</w:t>
            </w:r>
          </w:p>
        </w:tc>
      </w:tr>
      <w:tr w:rsidR="00023E4A" w:rsidRPr="002D13DE" w14:paraId="638914F8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4D5BE4D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>
              <w:rPr>
                <w:rFonts w:eastAsia="DengXian"/>
                <w:sz w:val="24"/>
                <w:szCs w:val="24"/>
              </w:rPr>
              <w:t>CV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F2969E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5</w:t>
            </w:r>
          </w:p>
        </w:tc>
      </w:tr>
      <w:tr w:rsidR="00023E4A" w:rsidRPr="002D13DE" w14:paraId="35D2C860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66BAD" w14:textId="77777777" w:rsidR="00023E4A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smoking stat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D8FCF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1</w:t>
            </w:r>
          </w:p>
        </w:tc>
      </w:tr>
      <w:tr w:rsidR="00023E4A" w:rsidRPr="002D13DE" w14:paraId="042CBBA4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CBFC" w14:textId="77777777" w:rsidR="00023E4A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dr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77CD5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1</w:t>
            </w:r>
          </w:p>
        </w:tc>
      </w:tr>
      <w:tr w:rsidR="00023E4A" w:rsidRPr="002D13DE" w14:paraId="49CED74C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274843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hypertension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0C0955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4</w:t>
            </w:r>
          </w:p>
        </w:tc>
      </w:tr>
      <w:tr w:rsidR="00023E4A" w:rsidRPr="002D13DE" w14:paraId="58F0CA3B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265B26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diabet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D8380CC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2</w:t>
            </w:r>
          </w:p>
        </w:tc>
      </w:tr>
      <w:tr w:rsidR="00023E4A" w:rsidRPr="002D13DE" w14:paraId="5C5BB41A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88B1526" w14:textId="77777777" w:rsidR="00023E4A" w:rsidRPr="002D13DE" w:rsidRDefault="00023E4A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A516E">
              <w:rPr>
                <w:rFonts w:eastAsia="DengXian"/>
                <w:sz w:val="24"/>
                <w:szCs w:val="24"/>
              </w:rPr>
              <w:t>lipid-lowering medication us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B712DD" w14:textId="77777777" w:rsidR="00023E4A" w:rsidRPr="002D13DE" w:rsidRDefault="00023E4A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6</w:t>
            </w:r>
          </w:p>
        </w:tc>
      </w:tr>
    </w:tbl>
    <w:p w14:paraId="5A5BBA01" w14:textId="131814E3" w:rsidR="00FC4B29" w:rsidRPr="008A2CDD" w:rsidRDefault="008A2CDD">
      <w:r w:rsidRPr="008A2CDD">
        <w:t>CMI=Cardiometabolic Index, PIR= Poverty Income Ratio, CVD=</w:t>
      </w:r>
      <w:r w:rsidR="00DE3876">
        <w:t>C</w:t>
      </w:r>
      <w:r w:rsidRPr="008A2CDD">
        <w:t>ardiovascular disease</w:t>
      </w:r>
      <w:r w:rsidR="00DE3876">
        <w:t>, BMI=</w:t>
      </w:r>
      <w:r w:rsidR="00DE3876" w:rsidRPr="00DE3876">
        <w:t xml:space="preserve"> </w:t>
      </w:r>
      <w:r w:rsidR="00DE3876" w:rsidRPr="00DE3876">
        <w:t>Body Mass Index</w:t>
      </w:r>
      <w:r w:rsidR="00DE3876">
        <w:t>.</w:t>
      </w:r>
    </w:p>
    <w:sectPr w:rsidR="00FC4B29" w:rsidRPr="008A2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4A"/>
    <w:rsid w:val="00014B1F"/>
    <w:rsid w:val="0001717B"/>
    <w:rsid w:val="0002214F"/>
    <w:rsid w:val="00023E4A"/>
    <w:rsid w:val="0002746C"/>
    <w:rsid w:val="00032AE9"/>
    <w:rsid w:val="0003310E"/>
    <w:rsid w:val="00042850"/>
    <w:rsid w:val="000538E5"/>
    <w:rsid w:val="000546FF"/>
    <w:rsid w:val="00056454"/>
    <w:rsid w:val="00061043"/>
    <w:rsid w:val="00083954"/>
    <w:rsid w:val="00087AC6"/>
    <w:rsid w:val="00087C96"/>
    <w:rsid w:val="000A0E4E"/>
    <w:rsid w:val="000A4B39"/>
    <w:rsid w:val="000B79C6"/>
    <w:rsid w:val="000C2F78"/>
    <w:rsid w:val="000C36B7"/>
    <w:rsid w:val="000D0825"/>
    <w:rsid w:val="000E0629"/>
    <w:rsid w:val="000E570E"/>
    <w:rsid w:val="000F28A3"/>
    <w:rsid w:val="00106AB9"/>
    <w:rsid w:val="00107642"/>
    <w:rsid w:val="0011399D"/>
    <w:rsid w:val="001154D1"/>
    <w:rsid w:val="001159C9"/>
    <w:rsid w:val="001311F0"/>
    <w:rsid w:val="0015436D"/>
    <w:rsid w:val="0015439C"/>
    <w:rsid w:val="00155032"/>
    <w:rsid w:val="0015586C"/>
    <w:rsid w:val="00157E50"/>
    <w:rsid w:val="00167ABE"/>
    <w:rsid w:val="00171857"/>
    <w:rsid w:val="001721C3"/>
    <w:rsid w:val="00180433"/>
    <w:rsid w:val="001839E1"/>
    <w:rsid w:val="001B3F10"/>
    <w:rsid w:val="001B6976"/>
    <w:rsid w:val="001C33CE"/>
    <w:rsid w:val="001D00F3"/>
    <w:rsid w:val="001D5EA5"/>
    <w:rsid w:val="001F23CF"/>
    <w:rsid w:val="001F3939"/>
    <w:rsid w:val="001F73B6"/>
    <w:rsid w:val="00202BB4"/>
    <w:rsid w:val="0021446D"/>
    <w:rsid w:val="00215DF4"/>
    <w:rsid w:val="00217F2B"/>
    <w:rsid w:val="00240264"/>
    <w:rsid w:val="00241368"/>
    <w:rsid w:val="00261BE9"/>
    <w:rsid w:val="00263932"/>
    <w:rsid w:val="00266CF4"/>
    <w:rsid w:val="00275123"/>
    <w:rsid w:val="002A355C"/>
    <w:rsid w:val="002A39C8"/>
    <w:rsid w:val="002A4850"/>
    <w:rsid w:val="002C2927"/>
    <w:rsid w:val="002C5B53"/>
    <w:rsid w:val="002C7A2A"/>
    <w:rsid w:val="002D187C"/>
    <w:rsid w:val="002E196D"/>
    <w:rsid w:val="002E4848"/>
    <w:rsid w:val="002F7172"/>
    <w:rsid w:val="003120ED"/>
    <w:rsid w:val="00315C91"/>
    <w:rsid w:val="00322831"/>
    <w:rsid w:val="0032700F"/>
    <w:rsid w:val="00354F33"/>
    <w:rsid w:val="003576EB"/>
    <w:rsid w:val="00370486"/>
    <w:rsid w:val="003858B3"/>
    <w:rsid w:val="00385C53"/>
    <w:rsid w:val="00386B98"/>
    <w:rsid w:val="00391451"/>
    <w:rsid w:val="00394299"/>
    <w:rsid w:val="00394830"/>
    <w:rsid w:val="003B3F7B"/>
    <w:rsid w:val="003B4269"/>
    <w:rsid w:val="003B7FC0"/>
    <w:rsid w:val="003D0EFB"/>
    <w:rsid w:val="003F00CB"/>
    <w:rsid w:val="00400AC2"/>
    <w:rsid w:val="004173C4"/>
    <w:rsid w:val="00417854"/>
    <w:rsid w:val="00423DFD"/>
    <w:rsid w:val="00433FCB"/>
    <w:rsid w:val="004425A3"/>
    <w:rsid w:val="004478AA"/>
    <w:rsid w:val="00464C35"/>
    <w:rsid w:val="00465DEC"/>
    <w:rsid w:val="00472CF5"/>
    <w:rsid w:val="0048323C"/>
    <w:rsid w:val="004921AD"/>
    <w:rsid w:val="00493265"/>
    <w:rsid w:val="004A4291"/>
    <w:rsid w:val="004B0A9B"/>
    <w:rsid w:val="004C17EB"/>
    <w:rsid w:val="004C43F6"/>
    <w:rsid w:val="004C4EE2"/>
    <w:rsid w:val="004F2678"/>
    <w:rsid w:val="004F56FD"/>
    <w:rsid w:val="004F5F57"/>
    <w:rsid w:val="004F6209"/>
    <w:rsid w:val="00505CBC"/>
    <w:rsid w:val="005174DD"/>
    <w:rsid w:val="0053660A"/>
    <w:rsid w:val="00536685"/>
    <w:rsid w:val="0054026F"/>
    <w:rsid w:val="00540752"/>
    <w:rsid w:val="00542832"/>
    <w:rsid w:val="00544902"/>
    <w:rsid w:val="00545270"/>
    <w:rsid w:val="00581C5C"/>
    <w:rsid w:val="00586BC2"/>
    <w:rsid w:val="005878CF"/>
    <w:rsid w:val="0059134E"/>
    <w:rsid w:val="00592121"/>
    <w:rsid w:val="005A3720"/>
    <w:rsid w:val="005B02A8"/>
    <w:rsid w:val="005B18D2"/>
    <w:rsid w:val="005B604C"/>
    <w:rsid w:val="005C0068"/>
    <w:rsid w:val="005C1B1E"/>
    <w:rsid w:val="005E56D9"/>
    <w:rsid w:val="00604322"/>
    <w:rsid w:val="00605A3B"/>
    <w:rsid w:val="00613F86"/>
    <w:rsid w:val="00615037"/>
    <w:rsid w:val="00616B7B"/>
    <w:rsid w:val="00617C26"/>
    <w:rsid w:val="00633877"/>
    <w:rsid w:val="00640390"/>
    <w:rsid w:val="0064545E"/>
    <w:rsid w:val="00662774"/>
    <w:rsid w:val="00671535"/>
    <w:rsid w:val="00681887"/>
    <w:rsid w:val="00687EB1"/>
    <w:rsid w:val="006A085E"/>
    <w:rsid w:val="006A3AD0"/>
    <w:rsid w:val="006C4496"/>
    <w:rsid w:val="006C55C5"/>
    <w:rsid w:val="006E62B7"/>
    <w:rsid w:val="006E699A"/>
    <w:rsid w:val="006F0928"/>
    <w:rsid w:val="006F7A67"/>
    <w:rsid w:val="007146F9"/>
    <w:rsid w:val="0071644D"/>
    <w:rsid w:val="00721231"/>
    <w:rsid w:val="00747C06"/>
    <w:rsid w:val="00753511"/>
    <w:rsid w:val="00757749"/>
    <w:rsid w:val="00757EDA"/>
    <w:rsid w:val="007610D0"/>
    <w:rsid w:val="00763438"/>
    <w:rsid w:val="00770156"/>
    <w:rsid w:val="007703CF"/>
    <w:rsid w:val="00771536"/>
    <w:rsid w:val="00773839"/>
    <w:rsid w:val="007825BC"/>
    <w:rsid w:val="00787E4E"/>
    <w:rsid w:val="00790E87"/>
    <w:rsid w:val="007915CF"/>
    <w:rsid w:val="00794CBD"/>
    <w:rsid w:val="00795F4E"/>
    <w:rsid w:val="007A2328"/>
    <w:rsid w:val="007B5410"/>
    <w:rsid w:val="007B60DF"/>
    <w:rsid w:val="007C4EEA"/>
    <w:rsid w:val="007E0F5D"/>
    <w:rsid w:val="007F03F3"/>
    <w:rsid w:val="00805418"/>
    <w:rsid w:val="00806274"/>
    <w:rsid w:val="008127A6"/>
    <w:rsid w:val="00822A33"/>
    <w:rsid w:val="0082747E"/>
    <w:rsid w:val="00850A3C"/>
    <w:rsid w:val="008559C5"/>
    <w:rsid w:val="00857538"/>
    <w:rsid w:val="008617F9"/>
    <w:rsid w:val="00861EA3"/>
    <w:rsid w:val="00881271"/>
    <w:rsid w:val="008A2CDD"/>
    <w:rsid w:val="008B0C08"/>
    <w:rsid w:val="008C5979"/>
    <w:rsid w:val="008F0631"/>
    <w:rsid w:val="008F2669"/>
    <w:rsid w:val="0090304B"/>
    <w:rsid w:val="0090684A"/>
    <w:rsid w:val="00907E56"/>
    <w:rsid w:val="00912A24"/>
    <w:rsid w:val="00920FF7"/>
    <w:rsid w:val="00937DE0"/>
    <w:rsid w:val="00941EE6"/>
    <w:rsid w:val="0096565A"/>
    <w:rsid w:val="00986840"/>
    <w:rsid w:val="009A698F"/>
    <w:rsid w:val="009B17D7"/>
    <w:rsid w:val="009B33CA"/>
    <w:rsid w:val="009C1590"/>
    <w:rsid w:val="009C6592"/>
    <w:rsid w:val="009D14D9"/>
    <w:rsid w:val="009E0C44"/>
    <w:rsid w:val="00A0332A"/>
    <w:rsid w:val="00A06572"/>
    <w:rsid w:val="00A07CA6"/>
    <w:rsid w:val="00A373F8"/>
    <w:rsid w:val="00A40F72"/>
    <w:rsid w:val="00A45B1D"/>
    <w:rsid w:val="00A45DCC"/>
    <w:rsid w:val="00A46192"/>
    <w:rsid w:val="00A46393"/>
    <w:rsid w:val="00A6035B"/>
    <w:rsid w:val="00A6211A"/>
    <w:rsid w:val="00A66D0B"/>
    <w:rsid w:val="00A714E9"/>
    <w:rsid w:val="00A73F17"/>
    <w:rsid w:val="00A753C5"/>
    <w:rsid w:val="00A84709"/>
    <w:rsid w:val="00A85BAE"/>
    <w:rsid w:val="00AA7765"/>
    <w:rsid w:val="00AB10C6"/>
    <w:rsid w:val="00AB506C"/>
    <w:rsid w:val="00AB566A"/>
    <w:rsid w:val="00AC1042"/>
    <w:rsid w:val="00AC1874"/>
    <w:rsid w:val="00AD37EE"/>
    <w:rsid w:val="00AD79DD"/>
    <w:rsid w:val="00AE0F3D"/>
    <w:rsid w:val="00AF5E69"/>
    <w:rsid w:val="00B00CEE"/>
    <w:rsid w:val="00B0538B"/>
    <w:rsid w:val="00B07ED8"/>
    <w:rsid w:val="00B10025"/>
    <w:rsid w:val="00B21AEB"/>
    <w:rsid w:val="00B22CF8"/>
    <w:rsid w:val="00B2498D"/>
    <w:rsid w:val="00B254A9"/>
    <w:rsid w:val="00B56BEF"/>
    <w:rsid w:val="00B57536"/>
    <w:rsid w:val="00B63071"/>
    <w:rsid w:val="00B67132"/>
    <w:rsid w:val="00B81D82"/>
    <w:rsid w:val="00B926A9"/>
    <w:rsid w:val="00B949F0"/>
    <w:rsid w:val="00BB2679"/>
    <w:rsid w:val="00BB312C"/>
    <w:rsid w:val="00BB576B"/>
    <w:rsid w:val="00BB7BF5"/>
    <w:rsid w:val="00BC15C9"/>
    <w:rsid w:val="00BD4954"/>
    <w:rsid w:val="00BD64FF"/>
    <w:rsid w:val="00BE455C"/>
    <w:rsid w:val="00BF4C0B"/>
    <w:rsid w:val="00C156F0"/>
    <w:rsid w:val="00C1640C"/>
    <w:rsid w:val="00C35334"/>
    <w:rsid w:val="00C361CE"/>
    <w:rsid w:val="00C44D2C"/>
    <w:rsid w:val="00C46B22"/>
    <w:rsid w:val="00C64EA1"/>
    <w:rsid w:val="00C742EA"/>
    <w:rsid w:val="00C83E93"/>
    <w:rsid w:val="00C851AC"/>
    <w:rsid w:val="00C96C66"/>
    <w:rsid w:val="00CA3F2E"/>
    <w:rsid w:val="00CD0991"/>
    <w:rsid w:val="00CE1B72"/>
    <w:rsid w:val="00CE2594"/>
    <w:rsid w:val="00CE6129"/>
    <w:rsid w:val="00CF17EC"/>
    <w:rsid w:val="00CF3299"/>
    <w:rsid w:val="00D01903"/>
    <w:rsid w:val="00D02E45"/>
    <w:rsid w:val="00D04FFC"/>
    <w:rsid w:val="00D10BCC"/>
    <w:rsid w:val="00D21551"/>
    <w:rsid w:val="00D27378"/>
    <w:rsid w:val="00D27B50"/>
    <w:rsid w:val="00D41266"/>
    <w:rsid w:val="00D42C66"/>
    <w:rsid w:val="00D52E6F"/>
    <w:rsid w:val="00D54130"/>
    <w:rsid w:val="00D62871"/>
    <w:rsid w:val="00D92E42"/>
    <w:rsid w:val="00DA4CCB"/>
    <w:rsid w:val="00DC69B8"/>
    <w:rsid w:val="00DE3876"/>
    <w:rsid w:val="00DE5AEB"/>
    <w:rsid w:val="00DF18C1"/>
    <w:rsid w:val="00DF3CDC"/>
    <w:rsid w:val="00DF5730"/>
    <w:rsid w:val="00E052FF"/>
    <w:rsid w:val="00E15B82"/>
    <w:rsid w:val="00E23ECE"/>
    <w:rsid w:val="00E313B3"/>
    <w:rsid w:val="00E34C19"/>
    <w:rsid w:val="00E427BA"/>
    <w:rsid w:val="00E447B9"/>
    <w:rsid w:val="00E475F1"/>
    <w:rsid w:val="00E533D0"/>
    <w:rsid w:val="00E67573"/>
    <w:rsid w:val="00E70545"/>
    <w:rsid w:val="00E7241A"/>
    <w:rsid w:val="00E72B6F"/>
    <w:rsid w:val="00E74AE4"/>
    <w:rsid w:val="00E7603D"/>
    <w:rsid w:val="00E77B3F"/>
    <w:rsid w:val="00E8046D"/>
    <w:rsid w:val="00EC0D76"/>
    <w:rsid w:val="00ED76FB"/>
    <w:rsid w:val="00EE4A5A"/>
    <w:rsid w:val="00EF2821"/>
    <w:rsid w:val="00EF2B23"/>
    <w:rsid w:val="00EF7559"/>
    <w:rsid w:val="00F053B2"/>
    <w:rsid w:val="00F16307"/>
    <w:rsid w:val="00F3007C"/>
    <w:rsid w:val="00F34AD6"/>
    <w:rsid w:val="00F35C7A"/>
    <w:rsid w:val="00F37555"/>
    <w:rsid w:val="00F4514D"/>
    <w:rsid w:val="00F51B4C"/>
    <w:rsid w:val="00F5348F"/>
    <w:rsid w:val="00F551FD"/>
    <w:rsid w:val="00F647D0"/>
    <w:rsid w:val="00F72D7B"/>
    <w:rsid w:val="00F820B1"/>
    <w:rsid w:val="00FA09B7"/>
    <w:rsid w:val="00FB1220"/>
    <w:rsid w:val="00FB4805"/>
    <w:rsid w:val="00FB5F13"/>
    <w:rsid w:val="00FC3178"/>
    <w:rsid w:val="00FC4B29"/>
    <w:rsid w:val="00FE28F6"/>
    <w:rsid w:val="00FF5332"/>
    <w:rsid w:val="00FF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6E8F2"/>
  <w15:chartTrackingRefBased/>
  <w15:docId w15:val="{3E7B5B0B-FF84-9745-AC34-86EA9064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E4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2">
    <w:name w:val="heading 2"/>
    <w:basedOn w:val="a"/>
    <w:next w:val="a"/>
    <w:link w:val="20"/>
    <w:uiPriority w:val="99"/>
    <w:qFormat/>
    <w:rsid w:val="00023E4A"/>
    <w:pPr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rsid w:val="00023E4A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572</dc:creator>
  <cp:keywords/>
  <dc:description/>
  <cp:lastModifiedBy>A39572</cp:lastModifiedBy>
  <cp:revision>4</cp:revision>
  <dcterms:created xsi:type="dcterms:W3CDTF">2026-05-20T08:08:00Z</dcterms:created>
  <dcterms:modified xsi:type="dcterms:W3CDTF">2026-05-20T08:31:00Z</dcterms:modified>
</cp:coreProperties>
</file>